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C5E" w:rsidRDefault="00B27C5E" w:rsidP="00B27C5E">
      <w:pPr>
        <w:rPr>
          <w:lang w:val="en-US"/>
        </w:rPr>
      </w:pPr>
      <w:r>
        <w:rPr>
          <w:b/>
          <w:lang w:val="en-US"/>
        </w:rPr>
        <w:t>S4 Table.</w:t>
      </w:r>
      <w:bookmarkStart w:id="0" w:name="_GoBack"/>
      <w:bookmarkEnd w:id="0"/>
      <w:r>
        <w:rPr>
          <w:lang w:val="en-US"/>
        </w:rPr>
        <w:t xml:space="preserve"> Frequencies of antepartum haemorrhage and postpartum haemorrhage in controls and cancer survivors</w:t>
      </w:r>
    </w:p>
    <w:tbl>
      <w:tblPr>
        <w:tblW w:w="76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960"/>
        <w:gridCol w:w="971"/>
        <w:gridCol w:w="960"/>
        <w:gridCol w:w="960"/>
        <w:gridCol w:w="971"/>
        <w:gridCol w:w="960"/>
      </w:tblGrid>
      <w:tr w:rsidR="00B27C5E" w:rsidRPr="00C75B88" w:rsidTr="009801B3">
        <w:trPr>
          <w:trHeight w:val="30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1" w:type="dxa"/>
            <w:gridSpan w:val="3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epartum haemorrhage</w:t>
            </w:r>
          </w:p>
        </w:tc>
        <w:tc>
          <w:tcPr>
            <w:tcW w:w="2891" w:type="dxa"/>
            <w:gridSpan w:val="3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tpartum haemorrhage</w:t>
            </w:r>
          </w:p>
        </w:tc>
      </w:tr>
      <w:tr w:rsidR="00B27C5E" w:rsidRPr="00C75B88" w:rsidTr="009801B3">
        <w:trPr>
          <w:trHeight w:val="6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cer survivor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ncer survivors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1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18.3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5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000000" w:fill="A6A6A6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B27C5E" w:rsidRPr="009801B3" w:rsidTr="009801B3">
        <w:trPr>
          <w:trHeight w:val="6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/>
              </w:rPr>
              <w:t>Age-group at onset of cancer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/>
              </w:rPr>
              <w:t>/match</w:t>
            </w:r>
            <w:r w:rsidRPr="007019B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5.9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5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001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-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.6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16.7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1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006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.5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7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8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000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.4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2.1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9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005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6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4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3.4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0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145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000000" w:fill="A6A6A6"/>
            <w:vAlign w:val="center"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000000" w:fill="A6A6A6"/>
            <w:noWrap/>
            <w:vAlign w:val="center"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000000" w:fill="A6A6A6"/>
            <w:noWrap/>
            <w:vAlign w:val="center"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B27C5E" w:rsidRPr="009801B3" w:rsidTr="009801B3">
        <w:trPr>
          <w:trHeight w:val="51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/>
              </w:rPr>
              <w:t>Period of diagnosis of cancer</w:t>
            </w:r>
            <w: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US"/>
              </w:rPr>
              <w:t>/mat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81-1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1.2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9.3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15.8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000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89-19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6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1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15.2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19.9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011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97-2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4.6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4.2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3.7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29.4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010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auto" w:fill="auto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05-2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.6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5.6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3.1%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38.3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sz w:val="20"/>
                <w:szCs w:val="20"/>
                <w:lang w:val="en-US"/>
              </w:rPr>
              <w:t>0.059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shd w:val="clear" w:color="000000" w:fill="A6A6A6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000000" w:fill="A6A6A6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i/>
                <w:color w:val="000000"/>
                <w:sz w:val="20"/>
                <w:szCs w:val="20"/>
                <w:lang w:val="en-US"/>
              </w:rPr>
              <w:t>Deprivation fif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 – Least depriv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3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5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8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.8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9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3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B27C5E" w:rsidRPr="007019B7" w:rsidTr="009801B3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5 – Most depriv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5%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27C5E" w:rsidRPr="007019B7" w:rsidRDefault="00B27C5E" w:rsidP="009801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019B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</w:tbl>
    <w:p w:rsidR="00B27C5E" w:rsidRDefault="00B27C5E" w:rsidP="00B27C5E">
      <w:pPr>
        <w:pStyle w:val="NoSpacing"/>
        <w:jc w:val="both"/>
        <w:rPr>
          <w:lang w:val="en-US"/>
        </w:rPr>
      </w:pPr>
      <w:r>
        <w:rPr>
          <w:lang w:val="en-US"/>
        </w:rPr>
        <w:t xml:space="preserve">Female cancer survivors compared to a control group matched on age, diagnosis </w:t>
      </w:r>
      <w:r w:rsidRPr="002D468A">
        <w:rPr>
          <w:lang w:val="en-US"/>
        </w:rPr>
        <w:t xml:space="preserve">date </w:t>
      </w:r>
      <w:r>
        <w:rPr>
          <w:lang w:val="en-US"/>
        </w:rPr>
        <w:t>and</w:t>
      </w:r>
      <w:r w:rsidRPr="002D468A">
        <w:rPr>
          <w:lang w:val="en-US"/>
        </w:rPr>
        <w:t xml:space="preserve"> </w:t>
      </w:r>
      <w:r>
        <w:rPr>
          <w:lang w:val="en-US"/>
        </w:rPr>
        <w:t xml:space="preserve">deprivation quintile. P-values obtained from t-test. </w:t>
      </w:r>
    </w:p>
    <w:p w:rsidR="001114B9" w:rsidRDefault="001114B9"/>
    <w:sectPr w:rsidR="001114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C5E"/>
    <w:rsid w:val="001114B9"/>
    <w:rsid w:val="00B27C5E"/>
    <w:rsid w:val="00C7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27C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27C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27C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27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L.F. van der Kooi</dc:creator>
  <cp:lastModifiedBy>A.L.F. van der Kooi</cp:lastModifiedBy>
  <cp:revision>2</cp:revision>
  <dcterms:created xsi:type="dcterms:W3CDTF">2018-08-03T13:49:00Z</dcterms:created>
  <dcterms:modified xsi:type="dcterms:W3CDTF">2018-08-03T13:49:00Z</dcterms:modified>
</cp:coreProperties>
</file>